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067D3C" w:rsidR="00ED1BD9" w:rsidP="18772D88" w:rsidRDefault="00ED1BD9" w14:paraId="2A1F0C28" w14:textId="5EDC0735">
      <w:pPr>
        <w:pStyle w:val="MDPI21heading1"/>
        <w:spacing w:line="360" w:lineRule="auto"/>
        <w:jc w:val="both"/>
        <w:rPr>
          <w:rFonts w:ascii="Times New Roman" w:hAnsi="Times New Roman"/>
          <w:b w:val="0"/>
          <w:bCs w:val="0"/>
          <w:sz w:val="24"/>
          <w:szCs w:val="24"/>
        </w:rPr>
      </w:pPr>
      <w:r w:rsidRPr="18772D88" w:rsidR="00ED1BD9">
        <w:rPr>
          <w:rFonts w:ascii="Times New Roman" w:hAnsi="Times New Roman"/>
          <w:sz w:val="24"/>
          <w:szCs w:val="24"/>
        </w:rPr>
        <w:t xml:space="preserve">Table </w:t>
      </w:r>
      <w:r w:rsidRPr="18772D88" w:rsidR="7BAE2979">
        <w:rPr>
          <w:rFonts w:ascii="Times New Roman" w:hAnsi="Times New Roman"/>
          <w:sz w:val="24"/>
          <w:szCs w:val="24"/>
        </w:rPr>
        <w:t>S</w:t>
      </w:r>
      <w:r w:rsidRPr="18772D88" w:rsidR="000533EA">
        <w:rPr>
          <w:rFonts w:ascii="Times New Roman" w:hAnsi="Times New Roman"/>
          <w:sz w:val="24"/>
          <w:szCs w:val="24"/>
        </w:rPr>
        <w:t>4</w:t>
      </w:r>
      <w:bookmarkStart w:name="_GoBack" w:id="0"/>
      <w:bookmarkEnd w:id="0"/>
      <w:r w:rsidRPr="18772D88" w:rsidR="00ED1BD9">
        <w:rPr>
          <w:rFonts w:ascii="Times New Roman" w:hAnsi="Times New Roman"/>
          <w:b w:val="0"/>
          <w:bCs w:val="0"/>
          <w:sz w:val="24"/>
          <w:szCs w:val="24"/>
        </w:rPr>
        <w:t xml:space="preserve">. </w:t>
      </w:r>
      <w:r w:rsidRPr="18772D88" w:rsidR="00ED1BD9">
        <w:rPr>
          <w:rFonts w:ascii="Times New Roman" w:hAnsi="Times New Roman"/>
          <w:b w:val="0"/>
          <w:bCs w:val="0"/>
          <w:sz w:val="24"/>
          <w:szCs w:val="24"/>
        </w:rPr>
        <w:t>Occurrence of respiratory failure (RF) at rest and FVC (L) at treatment initiation according to MUC5B genotype (TT/TG vs. GG patients).</w:t>
      </w:r>
    </w:p>
    <w:tbl>
      <w:tblPr>
        <w:tblW w:w="8108" w:type="dxa"/>
        <w:jc w:val="center"/>
        <w:tblBorders>
          <w:top w:val="single" w:color="000001" w:sz="8" w:space="0"/>
          <w:bottom w:val="single" w:color="000001" w:sz="4" w:space="0"/>
          <w:insideH w:val="single" w:color="000001" w:sz="4" w:space="0"/>
        </w:tblBorders>
        <w:tblLook w:val="0000" w:firstRow="0" w:lastRow="0" w:firstColumn="0" w:lastColumn="0" w:noHBand="0" w:noVBand="0"/>
      </w:tblPr>
      <w:tblGrid>
        <w:gridCol w:w="3653"/>
        <w:gridCol w:w="1701"/>
        <w:gridCol w:w="1701"/>
        <w:gridCol w:w="1053"/>
      </w:tblGrid>
      <w:tr w:rsidRPr="00EE5CE3" w:rsidR="00ED1BD9" w:rsidTr="0049532B" w14:paraId="702F1CCB" w14:textId="77777777">
        <w:trPr>
          <w:jc w:val="center"/>
        </w:trPr>
        <w:tc>
          <w:tcPr>
            <w:tcW w:w="3652" w:type="dxa"/>
            <w:tcBorders>
              <w:top w:val="single" w:color="000001" w:sz="8" w:space="0"/>
              <w:bottom w:val="single" w:color="000001" w:sz="4" w:space="0"/>
            </w:tcBorders>
            <w:shd w:val="clear" w:color="auto" w:fill="auto"/>
            <w:vAlign w:val="center"/>
          </w:tcPr>
          <w:p w:rsidRPr="007E33D7" w:rsidR="00ED1BD9" w:rsidP="0049532B" w:rsidRDefault="00ED1BD9" w14:paraId="042214C1" w14:textId="77777777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color="000001" w:sz="8" w:space="0"/>
              <w:bottom w:val="single" w:color="000001" w:sz="4" w:space="0"/>
            </w:tcBorders>
            <w:shd w:val="clear" w:color="auto" w:fill="auto"/>
            <w:vAlign w:val="center"/>
          </w:tcPr>
          <w:p w:rsidRPr="00EE5CE3" w:rsidR="00ED1BD9" w:rsidP="0049532B" w:rsidRDefault="00ED1BD9" w14:paraId="2A82E8C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 xml:space="preserve">TT/TG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genotype</w:t>
            </w:r>
            <w:proofErr w:type="spellEnd"/>
          </w:p>
          <w:p w:rsidRPr="00EE5CE3" w:rsidR="00ED1BD9" w:rsidP="0049532B" w:rsidRDefault="00ED1BD9" w14:paraId="7B28409A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(n = 61)</w:t>
            </w:r>
          </w:p>
        </w:tc>
        <w:tc>
          <w:tcPr>
            <w:tcW w:w="1701" w:type="dxa"/>
            <w:tcBorders>
              <w:top w:val="single" w:color="000001" w:sz="8" w:space="0"/>
              <w:bottom w:val="single" w:color="000001" w:sz="4" w:space="0"/>
            </w:tcBorders>
            <w:shd w:val="clear" w:color="auto" w:fill="auto"/>
            <w:vAlign w:val="center"/>
          </w:tcPr>
          <w:p w:rsidRPr="00EE5CE3" w:rsidR="00ED1BD9" w:rsidP="0049532B" w:rsidRDefault="00ED1BD9" w14:paraId="524343E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GG</w:t>
            </w:r>
          </w:p>
          <w:p w:rsidRPr="00EE5CE3" w:rsidR="00ED1BD9" w:rsidP="0049532B" w:rsidRDefault="00ED1BD9" w14:paraId="799043B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genotype</w:t>
            </w:r>
            <w:proofErr w:type="spellEnd"/>
          </w:p>
          <w:p w:rsidRPr="00EE5CE3" w:rsidR="00ED1BD9" w:rsidP="0049532B" w:rsidRDefault="00ED1BD9" w14:paraId="2E81AA2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(n =27)</w:t>
            </w:r>
          </w:p>
        </w:tc>
        <w:tc>
          <w:tcPr>
            <w:tcW w:w="1053" w:type="dxa"/>
            <w:tcBorders>
              <w:top w:val="single" w:color="000001" w:sz="8" w:space="0"/>
              <w:bottom w:val="single" w:color="000001" w:sz="4" w:space="0"/>
            </w:tcBorders>
            <w:shd w:val="clear" w:color="auto" w:fill="auto"/>
            <w:vAlign w:val="center"/>
          </w:tcPr>
          <w:p w:rsidRPr="00EE5CE3" w:rsidR="00ED1BD9" w:rsidP="0049532B" w:rsidRDefault="00ED1BD9" w14:paraId="3F6A684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22"/>
                <w:szCs w:val="22"/>
              </w:rPr>
              <w:t>p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 xml:space="preserve"> Value</w:t>
            </w:r>
          </w:p>
        </w:tc>
      </w:tr>
      <w:tr w:rsidRPr="00EE5CE3" w:rsidR="00ED1BD9" w:rsidTr="0049532B" w14:paraId="5A0B40C9" w14:textId="77777777">
        <w:trPr>
          <w:jc w:val="center"/>
        </w:trPr>
        <w:tc>
          <w:tcPr>
            <w:tcW w:w="3652" w:type="dxa"/>
            <w:tcBorders>
              <w:top w:val="single" w:color="000001" w:sz="4" w:space="0"/>
              <w:bottom w:val="single" w:color="00000A" w:sz="4" w:space="0"/>
            </w:tcBorders>
            <w:shd w:val="clear" w:color="auto" w:fill="auto"/>
            <w:vAlign w:val="center"/>
          </w:tcPr>
          <w:p w:rsidRPr="007E33D7" w:rsidR="00ED1BD9" w:rsidP="0049532B" w:rsidRDefault="00ED1BD9" w14:paraId="5A709001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RF at rest </w:t>
            </w:r>
            <w:r>
              <w:rPr>
                <w:rFonts w:ascii="Symbol" w:hAnsi="Symbol" w:eastAsia="Symbol" w:cs="Symbol"/>
                <w:b/>
                <w:bCs/>
                <w:kern w:val="2"/>
                <w:sz w:val="22"/>
                <w:szCs w:val="22"/>
              </w:rPr>
              <w:t>³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26 moths 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22"/>
                <w:szCs w:val="22"/>
                <w:lang w:val="en-US"/>
              </w:rPr>
              <w:t>– n (%)</w:t>
            </w:r>
          </w:p>
          <w:p w:rsidRPr="007E33D7" w:rsidR="00ED1BD9" w:rsidP="0049532B" w:rsidRDefault="00ED1BD9" w14:paraId="2B5164B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22"/>
                <w:szCs w:val="22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RF at rest &lt; 26 months – 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22"/>
                <w:szCs w:val="22"/>
                <w:lang w:val="en-US"/>
              </w:rPr>
              <w:t>n (%)</w:t>
            </w:r>
          </w:p>
          <w:p w:rsidRPr="007E33D7" w:rsidR="00ED1BD9" w:rsidP="0049532B" w:rsidRDefault="00ED1BD9" w14:paraId="6C92492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</w:pPr>
            <w:r w:rsidRPr="007E33D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VC (L) T0</w:t>
            </w:r>
            <w:r w:rsidRPr="007E33D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Symbol" w:hAnsi="Symbol" w:eastAsia="Symbol" w:cs="Symbol"/>
                <w:b/>
                <w:bCs/>
                <w:kern w:val="2"/>
                <w:sz w:val="22"/>
                <w:szCs w:val="22"/>
              </w:rPr>
              <w:t>³</w:t>
            </w: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2.60 L – n (%)</w:t>
            </w:r>
          </w:p>
          <w:p w:rsidRPr="007E33D7" w:rsidR="00ED1BD9" w:rsidP="0049532B" w:rsidRDefault="00ED1BD9" w14:paraId="430C3FB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  <w:t>FVC (L) &lt; 2.60 L – n (%)</w:t>
            </w:r>
          </w:p>
        </w:tc>
        <w:tc>
          <w:tcPr>
            <w:tcW w:w="1701" w:type="dxa"/>
            <w:tcBorders>
              <w:top w:val="single" w:color="000001" w:sz="4" w:space="0"/>
              <w:bottom w:val="single" w:color="00000A" w:sz="4" w:space="0"/>
            </w:tcBorders>
            <w:shd w:val="clear" w:color="auto" w:fill="auto"/>
            <w:vAlign w:val="center"/>
          </w:tcPr>
          <w:p w:rsidRPr="00EE5CE3" w:rsidR="00ED1BD9" w:rsidP="0049532B" w:rsidRDefault="00ED1BD9" w14:paraId="47F6444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34 (56)</w:t>
            </w:r>
          </w:p>
          <w:p w:rsidRPr="00EE5CE3" w:rsidR="00ED1BD9" w:rsidP="0049532B" w:rsidRDefault="00ED1BD9" w14:paraId="4DA51820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27 (44)</w:t>
            </w:r>
          </w:p>
          <w:p w:rsidRPr="00EE5CE3" w:rsidR="00ED1BD9" w:rsidP="0049532B" w:rsidRDefault="00ED1BD9" w14:paraId="519B6B6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36 (59)</w:t>
            </w:r>
          </w:p>
          <w:p w:rsidRPr="00EE5CE3" w:rsidR="00ED1BD9" w:rsidP="0049532B" w:rsidRDefault="00ED1BD9" w14:paraId="527417D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cs="Times New Roman"/>
                <w:sz w:val="22"/>
                <w:szCs w:val="22"/>
              </w:rPr>
              <w:t>25 (41)</w:t>
            </w:r>
          </w:p>
        </w:tc>
        <w:tc>
          <w:tcPr>
            <w:tcW w:w="1701" w:type="dxa"/>
            <w:tcBorders>
              <w:top w:val="single" w:color="000001" w:sz="4" w:space="0"/>
              <w:bottom w:val="single" w:color="00000A" w:sz="4" w:space="0"/>
            </w:tcBorders>
            <w:shd w:val="clear" w:color="auto" w:fill="auto"/>
            <w:vAlign w:val="center"/>
          </w:tcPr>
          <w:p w:rsidRPr="00EE5CE3" w:rsidR="00ED1BD9" w:rsidP="0049532B" w:rsidRDefault="00ED1BD9" w14:paraId="4AC3B9F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11 (41)</w:t>
            </w:r>
          </w:p>
          <w:p w:rsidRPr="00EE5CE3" w:rsidR="00ED1BD9" w:rsidP="0049532B" w:rsidRDefault="00ED1BD9" w14:paraId="51C24CA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16 (59)</w:t>
            </w:r>
          </w:p>
          <w:p w:rsidRPr="00EE5CE3" w:rsidR="00ED1BD9" w:rsidP="0049532B" w:rsidRDefault="00ED1BD9" w14:paraId="2602F87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9 (33)</w:t>
            </w:r>
          </w:p>
          <w:p w:rsidRPr="00EE5CE3" w:rsidR="00ED1BD9" w:rsidP="0049532B" w:rsidRDefault="00ED1BD9" w14:paraId="5B037CC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cs="Times New Roman"/>
                <w:sz w:val="22"/>
                <w:szCs w:val="22"/>
              </w:rPr>
              <w:t>18 (67)</w:t>
            </w:r>
          </w:p>
        </w:tc>
        <w:tc>
          <w:tcPr>
            <w:tcW w:w="1053" w:type="dxa"/>
            <w:tcBorders>
              <w:top w:val="single" w:color="000001" w:sz="4" w:space="0"/>
              <w:bottom w:val="single" w:color="00000A" w:sz="4" w:space="0"/>
            </w:tcBorders>
            <w:shd w:val="clear" w:color="auto" w:fill="auto"/>
            <w:vAlign w:val="center"/>
          </w:tcPr>
          <w:p w:rsidRPr="00EE5CE3" w:rsidR="00ED1BD9" w:rsidP="0049532B" w:rsidRDefault="00ED1BD9" w14:paraId="2FD67599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  <w:p w:rsidRPr="00EE5CE3" w:rsidR="00ED1BD9" w:rsidP="0049532B" w:rsidRDefault="00ED1BD9" w14:paraId="516A34D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Pr="00EE5CE3" w:rsidR="00ED1BD9" w:rsidP="0049532B" w:rsidRDefault="00ED1BD9" w14:paraId="727AEAA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CE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  <w:p w:rsidRPr="00EE5CE3" w:rsidR="00ED1BD9" w:rsidP="0049532B" w:rsidRDefault="00ED1BD9" w14:paraId="70893034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Pr="007C48B9" w:rsidR="00ED1BD9" w:rsidP="00ED1BD9" w:rsidRDefault="00ED1BD9" w14:paraId="7CC14FA2" w14:textId="77777777">
      <w:pPr>
        <w:pStyle w:val="MDPI41tablecaption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C48B9">
        <w:rPr>
          <w:rFonts w:ascii="Times New Roman" w:hAnsi="Times New Roman" w:cs="Times New Roman"/>
          <w:sz w:val="24"/>
          <w:szCs w:val="24"/>
        </w:rPr>
        <w:t>Chi square test for categorical variables was used.</w:t>
      </w:r>
    </w:p>
    <w:p w:rsidRPr="00ED1BD9" w:rsidR="00446586" w:rsidRDefault="00446586" w14:paraId="1F18FA48" w14:textId="77777777">
      <w:pPr>
        <w:rPr>
          <w:lang w:val="en-US"/>
        </w:rPr>
      </w:pPr>
    </w:p>
    <w:sectPr w:rsidRPr="00ED1BD9" w:rsidR="00446586" w:rsidSect="00427B4C">
      <w:pgSz w:w="11900" w:h="16840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 wp14">
  <w:trackRevisions w:val="false"/>
  <w:zoom w:percent="13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BD9"/>
    <w:rsid w:val="000533EA"/>
    <w:rsid w:val="00427B4C"/>
    <w:rsid w:val="00446586"/>
    <w:rsid w:val="00ED1BD9"/>
    <w:rsid w:val="18772D88"/>
    <w:rsid w:val="7BAE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00D244"/>
  <w15:chartTrackingRefBased/>
  <w15:docId w15:val="{11E68AC7-721D-354E-929B-01B952EC034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e" w:default="1">
    <w:name w:val="Normal"/>
    <w:qFormat/>
    <w:rsid w:val="00ED1BD9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MDPI21heading1" w:customStyle="1">
    <w:name w:val="MDPI_2.1_heading1"/>
    <w:basedOn w:val="Normale"/>
    <w:qFormat/>
    <w:rsid w:val="00ED1BD9"/>
    <w:pPr>
      <w:snapToGrid w:val="0"/>
      <w:spacing w:before="240" w:after="120" w:line="260" w:lineRule="atLeast"/>
      <w:outlineLvl w:val="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  <w:style w:type="paragraph" w:styleId="MDPI41tablecaption" w:customStyle="1">
    <w:name w:val="MDPI_4.1_table_caption"/>
    <w:basedOn w:val="Normale"/>
    <w:qFormat/>
    <w:rsid w:val="00ED1BD9"/>
    <w:pPr>
      <w:suppressAutoHyphens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isabetta cocconcelli</dc:creator>
  <keywords/>
  <dc:description/>
  <lastModifiedBy>Biondini Davide</lastModifiedBy>
  <revision>3</revision>
  <dcterms:created xsi:type="dcterms:W3CDTF">2020-03-02T16:03:00.0000000Z</dcterms:created>
  <dcterms:modified xsi:type="dcterms:W3CDTF">2020-11-06T00:21:03.4916728Z</dcterms:modified>
</coreProperties>
</file>